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66E4D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Hlk147241512"/>
      <w:r w:rsidRPr="00DC4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iloring the stress response of human skin cells by substantially limiting the nuclear localization of angiogenin</w:t>
      </w:r>
    </w:p>
    <w:p w14:paraId="0C123C38" w14:textId="77777777" w:rsidR="002D1166" w:rsidRPr="00DC44BA" w:rsidRDefault="002D1166" w:rsidP="002D1166">
      <w:pPr>
        <w:pStyle w:val="MDPI13authornames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329CE552" w14:textId="77777777" w:rsidR="002D1166" w:rsidRPr="00DC44BA" w:rsidRDefault="002D1166" w:rsidP="002D1166">
      <w:pPr>
        <w:pStyle w:val="MDPI13authornames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</w:pP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Rosanna Culurciello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Ilaria Di Nardo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Andrea Bosso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Francesca Tortora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Romualdo Troisi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2,3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Filomena Sica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2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Angela Arciello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2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>, Eugenio Notomista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lang w:val="it-IT"/>
        </w:rPr>
        <w:t xml:space="preserve"> and Elio Pizzo </w:t>
      </w:r>
      <w:r w:rsidRPr="00DC44B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it-IT"/>
        </w:rPr>
        <w:t>1,4*</w:t>
      </w:r>
    </w:p>
    <w:p w14:paraId="48163E60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516D1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2516D128">
        <w:rPr>
          <w:rFonts w:ascii="Times New Roman" w:hAnsi="Times New Roman" w:cs="Times New Roman"/>
          <w:sz w:val="24"/>
          <w:szCs w:val="24"/>
          <w:lang w:val="en-US"/>
        </w:rPr>
        <w:t xml:space="preserve"> Department of Biology, University of Naples Federico II, 80126 Naples, </w:t>
      </w:r>
      <w:proofErr w:type="gramStart"/>
      <w:r w:rsidRPr="2516D128">
        <w:rPr>
          <w:rFonts w:ascii="Times New Roman" w:hAnsi="Times New Roman" w:cs="Times New Roman"/>
          <w:sz w:val="24"/>
          <w:szCs w:val="24"/>
          <w:lang w:val="en-US"/>
        </w:rPr>
        <w:t>Italy;</w:t>
      </w:r>
      <w:proofErr w:type="gramEnd"/>
      <w:r w:rsidRPr="2516D1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63BC93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4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44BA">
        <w:rPr>
          <w:rFonts w:ascii="Times New Roman" w:hAnsi="Times New Roman" w:cs="Times New Roman"/>
          <w:sz w:val="24"/>
          <w:szCs w:val="24"/>
          <w:lang w:val="en-US"/>
        </w:rPr>
        <w:t xml:space="preserve"> Department of Chemical Sciences, University of Naples Federico II, 80126 Naples, </w:t>
      </w:r>
      <w:proofErr w:type="gramStart"/>
      <w:r w:rsidRPr="00DC44BA">
        <w:rPr>
          <w:rFonts w:ascii="Times New Roman" w:hAnsi="Times New Roman" w:cs="Times New Roman"/>
          <w:sz w:val="24"/>
          <w:szCs w:val="24"/>
          <w:lang w:val="en-US"/>
        </w:rPr>
        <w:t>Italy;</w:t>
      </w:r>
      <w:proofErr w:type="gramEnd"/>
      <w:r w:rsidRPr="00DC44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4602C2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4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DC44BA">
        <w:rPr>
          <w:rFonts w:ascii="Times New Roman" w:hAnsi="Times New Roman" w:cs="Times New Roman"/>
          <w:sz w:val="24"/>
          <w:szCs w:val="24"/>
          <w:lang w:val="en-US"/>
        </w:rPr>
        <w:t xml:space="preserve">Institute of Biostructures and Bioimaging, CNR, 80131 Naples, </w:t>
      </w:r>
      <w:proofErr w:type="gramStart"/>
      <w:r w:rsidRPr="00DC44BA">
        <w:rPr>
          <w:rFonts w:ascii="Times New Roman" w:hAnsi="Times New Roman" w:cs="Times New Roman"/>
          <w:sz w:val="24"/>
          <w:szCs w:val="24"/>
          <w:lang w:val="en-US"/>
        </w:rPr>
        <w:t>Italy;</w:t>
      </w:r>
      <w:proofErr w:type="gramEnd"/>
    </w:p>
    <w:p w14:paraId="29E49E86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C44B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44BA">
        <w:rPr>
          <w:rFonts w:ascii="Times New Roman" w:hAnsi="Times New Roman" w:cs="Times New Roman"/>
          <w:sz w:val="24"/>
          <w:szCs w:val="24"/>
        </w:rPr>
        <w:t xml:space="preserve"> Centro Servizi Metrologici e Tecnologici Avanzati (</w:t>
      </w:r>
      <w:proofErr w:type="spellStart"/>
      <w:r w:rsidRPr="00DC44BA">
        <w:rPr>
          <w:rFonts w:ascii="Times New Roman" w:hAnsi="Times New Roman" w:cs="Times New Roman"/>
          <w:sz w:val="24"/>
          <w:szCs w:val="24"/>
        </w:rPr>
        <w:t>CeSMA</w:t>
      </w:r>
      <w:proofErr w:type="spellEnd"/>
      <w:r w:rsidRPr="00DC44BA">
        <w:rPr>
          <w:rFonts w:ascii="Times New Roman" w:hAnsi="Times New Roman" w:cs="Times New Roman"/>
          <w:sz w:val="24"/>
          <w:szCs w:val="24"/>
        </w:rPr>
        <w:t xml:space="preserve">), University of </w:t>
      </w:r>
      <w:proofErr w:type="spellStart"/>
      <w:r w:rsidRPr="00DC44BA">
        <w:rPr>
          <w:rFonts w:ascii="Times New Roman" w:hAnsi="Times New Roman" w:cs="Times New Roman"/>
          <w:sz w:val="24"/>
          <w:szCs w:val="24"/>
        </w:rPr>
        <w:t>Naples</w:t>
      </w:r>
      <w:proofErr w:type="spellEnd"/>
      <w:r w:rsidRPr="00DC44BA">
        <w:rPr>
          <w:rFonts w:ascii="Times New Roman" w:hAnsi="Times New Roman" w:cs="Times New Roman"/>
          <w:sz w:val="24"/>
          <w:szCs w:val="24"/>
        </w:rPr>
        <w:t xml:space="preserve"> Federico II, 80126 </w:t>
      </w:r>
      <w:proofErr w:type="spellStart"/>
      <w:r w:rsidRPr="00DC44BA">
        <w:rPr>
          <w:rFonts w:ascii="Times New Roman" w:hAnsi="Times New Roman" w:cs="Times New Roman"/>
          <w:sz w:val="24"/>
          <w:szCs w:val="24"/>
        </w:rPr>
        <w:t>Naples</w:t>
      </w:r>
      <w:proofErr w:type="spellEnd"/>
      <w:r w:rsidRPr="00DC44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44BA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42A2508C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F8EAD7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C4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* Corresponding author</w:t>
      </w:r>
    </w:p>
    <w:p w14:paraId="53562E18" w14:textId="77777777" w:rsidR="002D1166" w:rsidRDefault="002D1166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0F9A">
        <w:rPr>
          <w:rFonts w:ascii="Times New Roman" w:hAnsi="Times New Roman" w:cs="Times New Roman"/>
          <w:sz w:val="24"/>
          <w:szCs w:val="24"/>
          <w:lang w:val="en-GB"/>
        </w:rPr>
        <w:t xml:space="preserve">Elio Pizzo: elipizzo@unina.it Tel. </w:t>
      </w:r>
      <w:r w:rsidRPr="00DC44BA">
        <w:rPr>
          <w:rFonts w:ascii="Times New Roman" w:hAnsi="Times New Roman" w:cs="Times New Roman"/>
          <w:sz w:val="24"/>
          <w:szCs w:val="24"/>
          <w:lang w:val="en-GB"/>
        </w:rPr>
        <w:t>+39-081679151</w:t>
      </w:r>
    </w:p>
    <w:p w14:paraId="13511583" w14:textId="77777777" w:rsidR="00AF1645" w:rsidRDefault="00AF1645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6B992136" w14:textId="77777777" w:rsidR="002D1166" w:rsidRPr="002D1166" w:rsidRDefault="002D1166" w:rsidP="002D116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C9C1711" w14:textId="77777777" w:rsidR="002D1166" w:rsidRPr="00DC44BA" w:rsidRDefault="002D1166" w:rsidP="002D11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6B1386C" wp14:editId="37CE638C">
            <wp:extent cx="5143118" cy="3814764"/>
            <wp:effectExtent l="0" t="0" r="635" b="0"/>
            <wp:docPr id="14813467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468" cy="3840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DCA28" w14:textId="77777777" w:rsidR="002D1166" w:rsidRDefault="002D1166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: Analysis of biocompatibility of R31Q/R32Q in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. A. MTT assays with increasing doses of R31Q/R32Q on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after 24 h treatment. B. Immunofluorescence analysis of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treated with 2 µM of R31Q/R32Q for 1 h. The administration of 500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µ</w:t>
      </w:r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A</w:t>
      </w:r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1 h was used as positive control of SGs formation. Colour code: red, Poly(A)-binding protein (PABP); blue, nuclei stain by 4′,6-diamidino-2-phenylindole (DAPI). See Methods section for experimental details.</w:t>
      </w:r>
    </w:p>
    <w:p w14:paraId="692AB501" w14:textId="77777777" w:rsidR="002D1166" w:rsidRDefault="002D1166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B0F707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A11B6E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D2F326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79BCFD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0C7D7D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2EF5A1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A2A8D6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B38ABF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826B77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FC1817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0F92FC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43A47B" w14:textId="77777777" w:rsidR="00AF1645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099CA1" w14:textId="77777777" w:rsidR="00AF1645" w:rsidRPr="00DC44BA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6EC999" w14:textId="77777777" w:rsidR="002D1166" w:rsidRPr="00DC44BA" w:rsidRDefault="002D1166" w:rsidP="002D11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6B854" wp14:editId="175A467C">
                <wp:simplePos x="0" y="0"/>
                <wp:positionH relativeFrom="column">
                  <wp:posOffset>5004767</wp:posOffset>
                </wp:positionH>
                <wp:positionV relativeFrom="paragraph">
                  <wp:posOffset>140694</wp:posOffset>
                </wp:positionV>
                <wp:extent cx="469127" cy="238539"/>
                <wp:effectExtent l="0" t="0" r="7620" b="9525"/>
                <wp:wrapNone/>
                <wp:docPr id="1447349942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127" cy="2385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2B5663" w14:textId="77777777" w:rsidR="002D1166" w:rsidRPr="00FA1C0D" w:rsidRDefault="002D1166" w:rsidP="002D11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  <w:r w:rsidRPr="00FA1C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86B854" id="_x0000_t202" coordsize="21600,21600" o:spt="202" path="m,l,21600r21600,l21600,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394.1pt;margin-top:11.1pt;width:36.95pt;height:18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" fillcolor="white [3201]" stroked="f" strokeweight=".5pt">
                <v:textbox>
                  <w:txbxContent>
                    <w:p w14:paraId="672B5663" w14:textId="77777777" w:rsidR="002D1166" w:rsidRPr="00FA1C0D" w:rsidRDefault="002D1166" w:rsidP="002D116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  <w:r w:rsidRPr="00FA1C0D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4EBFF6" wp14:editId="5127340E">
                <wp:simplePos x="0" y="0"/>
                <wp:positionH relativeFrom="column">
                  <wp:posOffset>3104377</wp:posOffset>
                </wp:positionH>
                <wp:positionV relativeFrom="paragraph">
                  <wp:posOffset>127111</wp:posOffset>
                </wp:positionV>
                <wp:extent cx="469127" cy="238539"/>
                <wp:effectExtent l="0" t="0" r="7620" b="9525"/>
                <wp:wrapNone/>
                <wp:docPr id="1595155252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127" cy="2385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FA0CFC" w14:textId="77777777" w:rsidR="002D1166" w:rsidRPr="00FA1C0D" w:rsidRDefault="002D1166" w:rsidP="002D11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FA1C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4EBFF6" id="_x0000_s1027" type="#_x0000_t202" style="position:absolute;left:0;text-align:left;margin-left:244.45pt;margin-top:10pt;width:36.95pt;height:18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" fillcolor="white [3201]" stroked="f" strokeweight=".5pt">
                <v:textbox>
                  <w:txbxContent>
                    <w:p w14:paraId="3EFA0CFC" w14:textId="77777777" w:rsidR="002D1166" w:rsidRPr="00FA1C0D" w:rsidRDefault="002D1166" w:rsidP="002D116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FA1C0D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04E84E" wp14:editId="1F50F5C5">
                <wp:simplePos x="0" y="0"/>
                <wp:positionH relativeFrom="column">
                  <wp:posOffset>1068180</wp:posOffset>
                </wp:positionH>
                <wp:positionV relativeFrom="paragraph">
                  <wp:posOffset>125730</wp:posOffset>
                </wp:positionV>
                <wp:extent cx="469127" cy="238539"/>
                <wp:effectExtent l="0" t="0" r="7620" b="9525"/>
                <wp:wrapNone/>
                <wp:docPr id="487753057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127" cy="2385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586F84" w14:textId="77777777" w:rsidR="002D1166" w:rsidRPr="00FA1C0D" w:rsidRDefault="002D1166" w:rsidP="002D11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A1C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4E84E" id="_x0000_s1028" type="#_x0000_t202" style="position:absolute;left:0;text-align:left;margin-left:84.1pt;margin-top:9.9pt;width:36.95pt;height:1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" fillcolor="white [3201]" stroked="f" strokeweight=".5pt">
                <v:textbox>
                  <w:txbxContent>
                    <w:p w14:paraId="7F586F84" w14:textId="77777777" w:rsidR="002D1166" w:rsidRPr="00FA1C0D" w:rsidRDefault="002D1166" w:rsidP="002D116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A1C0D">
                        <w:rPr>
                          <w:rFonts w:ascii="Times New Roman" w:hAnsi="Times New Roman" w:cs="Times New Roman"/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0338AB15" w14:textId="77777777" w:rsidR="002D1166" w:rsidRPr="00DC44BA" w:rsidRDefault="002D1166" w:rsidP="002D11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FF13C96" wp14:editId="64AE4545">
            <wp:extent cx="6184238" cy="2366777"/>
            <wp:effectExtent l="0" t="0" r="0" b="0"/>
            <wp:docPr id="79557444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478" cy="2377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7F675" w14:textId="77777777" w:rsidR="002D1166" w:rsidRDefault="002D1166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Stress response and rescue analysis in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via intracellular ROS detection by DCFH-Da assay. A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not treated beforehand; B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pre-treated with 2 µM ANG; C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pre-treated with 2 µM R31Q/R32Q. CTRL: unstressed cells; SA: cells subjected to sodium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arsenite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reatment (500 µM for 1 h). Values are the means ± SEM of biological replicates (* p &lt; 0.05, ** p &lt; 0.01, *** p &lt; 0.001) compared to the respective controls (one-way ANOVA, followed by Bonferroni’s post-test). See Methods section for experimental details.</w:t>
      </w:r>
    </w:p>
    <w:p w14:paraId="7061F875" w14:textId="77777777" w:rsidR="00AF1645" w:rsidRPr="007D313C" w:rsidRDefault="00AF1645" w:rsidP="002D11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D04B20" w14:textId="77777777" w:rsidR="008779D2" w:rsidRDefault="008779D2"/>
    <w:p w14:paraId="04D8439A" w14:textId="77777777" w:rsidR="002D1166" w:rsidRPr="00DC44BA" w:rsidRDefault="002D1166" w:rsidP="002D11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9B9349E" wp14:editId="11245343">
            <wp:extent cx="6223994" cy="2381992"/>
            <wp:effectExtent l="0" t="0" r="0" b="0"/>
            <wp:docPr id="697217705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270" cy="23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A6167A" w14:textId="77777777" w:rsidR="002D1166" w:rsidRPr="00DC44BA" w:rsidRDefault="002D1166" w:rsidP="002D11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. Stress response and rescue analysis in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by evaluation of lipid peroxidation (TBARS assay). A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not treated beforehand; B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pre-treated with 2 µM ANG; C.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HaCaT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pre-treated with 2 µM R31Q/R32Q. CTRL: unstressed cells; SA: cells subjected to sodium </w:t>
      </w:r>
      <w:proofErr w:type="spellStart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>arsenite</w:t>
      </w:r>
      <w:proofErr w:type="spellEnd"/>
      <w:r w:rsidRPr="00DC44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reatment (500 µM for 1 h). Values are the means ± SEM of biological replicates (* p &lt; 0.05, ** p &lt; 0.01, *** p &lt; 0.001) compared to the respective controls (one-way ANOVA, followed by Bonferroni’s post-test). See Methods section for experimental details.</w:t>
      </w:r>
    </w:p>
    <w:p w14:paraId="230400A3" w14:textId="77777777" w:rsidR="002D1166" w:rsidRDefault="002D1166"/>
    <w:sectPr w:rsidR="002D11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166"/>
    <w:rsid w:val="002D1166"/>
    <w:rsid w:val="007B52FD"/>
    <w:rsid w:val="008779D2"/>
    <w:rsid w:val="00A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2B474"/>
  <w15:chartTrackingRefBased/>
  <w15:docId w15:val="{8CB1E2CF-B342-45FA-A96C-9DFC2768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11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3authornames">
    <w:name w:val="MDPI_1.3_authornames"/>
    <w:next w:val="Normale"/>
    <w:qFormat/>
    <w:rsid w:val="002D116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ULURCIELLO</dc:creator>
  <cp:keywords/>
  <dc:description/>
  <cp:lastModifiedBy>ROSANNA CULURCIELLO</cp:lastModifiedBy>
  <cp:revision>2</cp:revision>
  <dcterms:created xsi:type="dcterms:W3CDTF">2024-01-16T09:50:00Z</dcterms:created>
  <dcterms:modified xsi:type="dcterms:W3CDTF">2024-01-1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1-16T09:53:4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9f59c09-ffb4-451c-88fd-099356c4e031</vt:lpwstr>
  </property>
  <property fmtid="{D5CDD505-2E9C-101B-9397-08002B2CF9AE}" pid="8" name="MSIP_Label_2ad0b24d-6422-44b0-b3de-abb3a9e8c81a_ContentBits">
    <vt:lpwstr>0</vt:lpwstr>
  </property>
</Properties>
</file>